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786C7" w14:textId="77777777" w:rsidR="002A1925" w:rsidRDefault="002A1925" w:rsidP="002A1925">
      <w:pPr>
        <w:spacing w:line="480" w:lineRule="auto"/>
        <w:jc w:val="both"/>
        <w:rPr>
          <w:rFonts w:ascii="Arial" w:eastAsia="Times New Roman" w:hAnsi="Arial" w:cs="Arial"/>
          <w:b/>
        </w:rPr>
      </w:pPr>
      <w:r w:rsidRPr="007625B3">
        <w:rPr>
          <w:rFonts w:ascii="Arial" w:eastAsia="Times New Roman" w:hAnsi="Arial" w:cs="Arial"/>
          <w:b/>
        </w:rPr>
        <w:t>Supplementary Material</w:t>
      </w:r>
    </w:p>
    <w:p w14:paraId="015A64C7" w14:textId="04665BDF" w:rsidR="002A1925" w:rsidRPr="007625B3" w:rsidRDefault="002A1925" w:rsidP="002A1925">
      <w:pPr>
        <w:spacing w:line="480" w:lineRule="auto"/>
        <w:jc w:val="both"/>
        <w:rPr>
          <w:rFonts w:ascii="Arial" w:eastAsia="Times New Roman" w:hAnsi="Arial" w:cs="Arial"/>
          <w:b/>
        </w:rPr>
      </w:pPr>
      <w:r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1</w:t>
      </w:r>
      <w:r w:rsidRPr="00925E24">
        <w:rPr>
          <w:rFonts w:ascii="Arial" w:hAnsi="Arial" w:cs="Arial"/>
        </w:rPr>
        <w:t xml:space="preserve">: </w:t>
      </w:r>
      <w:r w:rsidRPr="007625B3">
        <w:rPr>
          <w:rFonts w:ascii="Arial" w:hAnsi="Arial" w:cs="Arial"/>
        </w:rPr>
        <w:t>I</w:t>
      </w:r>
      <w:r w:rsidRPr="00925E24">
        <w:rPr>
          <w:rFonts w:ascii="Arial" w:hAnsi="Arial" w:cs="Arial"/>
        </w:rPr>
        <w:t xml:space="preserve">nfluenza A strains </w:t>
      </w:r>
      <w:r w:rsidRPr="007625B3">
        <w:rPr>
          <w:rFonts w:ascii="Arial" w:hAnsi="Arial" w:cs="Arial"/>
        </w:rPr>
        <w:t xml:space="preserve">detected and </w:t>
      </w:r>
      <w:r w:rsidRPr="00925E24">
        <w:rPr>
          <w:rFonts w:ascii="Arial" w:hAnsi="Arial" w:cs="Arial"/>
        </w:rPr>
        <w:t>isolated from pigs</w:t>
      </w:r>
      <w:r w:rsidRPr="007625B3">
        <w:rPr>
          <w:rFonts w:ascii="Arial" w:hAnsi="Arial" w:cs="Arial"/>
        </w:rPr>
        <w:t xml:space="preserve"> in Brazil</w:t>
      </w:r>
      <w:r w:rsidRPr="00925E24">
        <w:rPr>
          <w:rFonts w:ascii="Arial" w:hAnsi="Arial" w:cs="Arial"/>
        </w:rPr>
        <w:t xml:space="preserve"> between 2010-2018.</w:t>
      </w:r>
      <w:r w:rsidRPr="007625B3">
        <w:rPr>
          <w:rFonts w:ascii="Arial" w:hAnsi="Arial" w:cs="Arial"/>
        </w:rPr>
        <w:t xml:space="preserve"> Brazil isolates chosen for the HI assay </w:t>
      </w:r>
      <w:r>
        <w:rPr>
          <w:rFonts w:ascii="Arial" w:hAnsi="Arial" w:cs="Arial"/>
        </w:rPr>
        <w:t>are</w:t>
      </w:r>
      <w:r w:rsidRPr="007625B3">
        <w:rPr>
          <w:rFonts w:ascii="Arial" w:hAnsi="Arial" w:cs="Arial"/>
        </w:rPr>
        <w:t xml:space="preserve"> indicated</w:t>
      </w:r>
      <w:r>
        <w:rPr>
          <w:rFonts w:ascii="Arial" w:hAnsi="Arial" w:cs="Arial"/>
        </w:rPr>
        <w:t xml:space="preserve"> by a triangle</w:t>
      </w:r>
      <w:r w:rsidRPr="007625B3">
        <w:rPr>
          <w:rFonts w:ascii="Arial" w:hAnsi="Arial" w:cs="Arial"/>
        </w:rPr>
        <w:t>.</w:t>
      </w:r>
    </w:p>
    <w:p w14:paraId="7551EBFF" w14:textId="77777777" w:rsidR="002A1925" w:rsidRDefault="002A1925"/>
    <w:p w14:paraId="7E1735FD" w14:textId="22BE305C" w:rsidR="009637DB" w:rsidRDefault="002A1925">
      <w:r w:rsidRPr="007625B3">
        <w:rPr>
          <w:rFonts w:ascii="Arial" w:hAnsi="Arial" w:cs="Arial"/>
          <w:noProof/>
        </w:rPr>
        <w:drawing>
          <wp:inline distT="0" distB="0" distL="0" distR="0" wp14:anchorId="3BE7B0D7" wp14:editId="42780CBC">
            <wp:extent cx="5727700" cy="3966845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966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637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925"/>
    <w:rsid w:val="00002ED4"/>
    <w:rsid w:val="00034CE6"/>
    <w:rsid w:val="00047A7B"/>
    <w:rsid w:val="000C16CF"/>
    <w:rsid w:val="000C4CD9"/>
    <w:rsid w:val="000D7B86"/>
    <w:rsid w:val="000F7706"/>
    <w:rsid w:val="000F7DE2"/>
    <w:rsid w:val="00155373"/>
    <w:rsid w:val="001B7AEA"/>
    <w:rsid w:val="001D36E0"/>
    <w:rsid w:val="001D7612"/>
    <w:rsid w:val="0023790C"/>
    <w:rsid w:val="00275838"/>
    <w:rsid w:val="002A1925"/>
    <w:rsid w:val="002C49B9"/>
    <w:rsid w:val="00314762"/>
    <w:rsid w:val="00335CF8"/>
    <w:rsid w:val="00365B93"/>
    <w:rsid w:val="00454DFE"/>
    <w:rsid w:val="00465C84"/>
    <w:rsid w:val="004B3B5C"/>
    <w:rsid w:val="004D723A"/>
    <w:rsid w:val="004E61AA"/>
    <w:rsid w:val="00571392"/>
    <w:rsid w:val="00576E5A"/>
    <w:rsid w:val="00682AC8"/>
    <w:rsid w:val="006F2D89"/>
    <w:rsid w:val="00702E9E"/>
    <w:rsid w:val="00722FA2"/>
    <w:rsid w:val="007B521E"/>
    <w:rsid w:val="008474A0"/>
    <w:rsid w:val="00862E6E"/>
    <w:rsid w:val="008651D4"/>
    <w:rsid w:val="008B648F"/>
    <w:rsid w:val="00923E8D"/>
    <w:rsid w:val="009332FA"/>
    <w:rsid w:val="009427ED"/>
    <w:rsid w:val="009637DB"/>
    <w:rsid w:val="00993585"/>
    <w:rsid w:val="00A06727"/>
    <w:rsid w:val="00A96033"/>
    <w:rsid w:val="00AD411D"/>
    <w:rsid w:val="00B528F4"/>
    <w:rsid w:val="00B722DF"/>
    <w:rsid w:val="00BF0CF2"/>
    <w:rsid w:val="00BF4C4B"/>
    <w:rsid w:val="00C65B43"/>
    <w:rsid w:val="00C71111"/>
    <w:rsid w:val="00CB3EAB"/>
    <w:rsid w:val="00CF7E38"/>
    <w:rsid w:val="00D10FD2"/>
    <w:rsid w:val="00D426A6"/>
    <w:rsid w:val="00D8411E"/>
    <w:rsid w:val="00DB3639"/>
    <w:rsid w:val="00E516F1"/>
    <w:rsid w:val="00E867BE"/>
    <w:rsid w:val="00EA1EA2"/>
    <w:rsid w:val="00ED26CB"/>
    <w:rsid w:val="00EE743F"/>
    <w:rsid w:val="00F11F11"/>
    <w:rsid w:val="00F75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554CE7"/>
  <w15:chartTrackingRefBased/>
  <w15:docId w15:val="{0DDC498B-D702-244E-8571-5D748ECE9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925"/>
    <w:rPr>
      <w:rFonts w:ascii="Times New Roman" w:eastAsiaTheme="minorEastAsia" w:hAnsi="Times New Roman" w:cs="Times New Roman"/>
      <w:kern w:val="0"/>
      <w:lang w:val="en-GB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Tavis - ARS</dc:creator>
  <cp:keywords/>
  <dc:description/>
  <cp:lastModifiedBy>Anderson, Tavis - ARS</cp:lastModifiedBy>
  <cp:revision>1</cp:revision>
  <dcterms:created xsi:type="dcterms:W3CDTF">2023-09-27T21:46:00Z</dcterms:created>
  <dcterms:modified xsi:type="dcterms:W3CDTF">2023-09-27T21:47:00Z</dcterms:modified>
</cp:coreProperties>
</file>